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RM-ANOVA results for coefficient of variation (C</w:t>
      </w:r>
      <w:r>
        <w:rPr>
          <w:rFonts w:cs="Times New Roman" w:ascii="Times New Roman" w:hAnsi="Times New Roman"/>
          <w:vertAlign w:val="subscript"/>
        </w:rPr>
        <w:t>v</w:t>
      </w:r>
      <w:r>
        <w:rPr>
          <w:rFonts w:cs="Times New Roman" w:ascii="Times New Roman" w:hAnsi="Times New Roman"/>
        </w:rPr>
        <w:t>) modulation in Time (3min, 13min, 23min, 33min, 43min), Stimulation (Stimul) (iTBS, Sham), Site (M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S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, M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-S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) and Monkey (Mk) (Monkey I vs Monkey A). Bonferroni corrected P values &lt; .008 (values in bold) were considered significant.</w:t>
      </w:r>
    </w:p>
    <w:tbl>
      <w:tblPr>
        <w:tblW w:w="14551" w:type="dxa"/>
        <w:jc w:val="left"/>
        <w:tblInd w:w="-1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650"/>
        <w:gridCol w:w="2150"/>
        <w:gridCol w:w="2150"/>
        <w:gridCol w:w="2150"/>
        <w:gridCol w:w="2150"/>
        <w:gridCol w:w="2150"/>
        <w:gridCol w:w="2151"/>
      </w:tblGrid>
      <w:tr>
        <w:trPr>
          <w:tblHeader w:val="true"/>
          <w:trHeight w:val="290" w:hRule="atLeast"/>
          <w:cantSplit w:val="true"/>
        </w:trPr>
        <w:tc>
          <w:tcPr>
            <w:tcW w:w="1650" w:type="dxa"/>
            <w:tcBorders>
              <w:top w:val="single" w:sz="8" w:space="0" w:color="858787"/>
              <w:left w:val="single" w:sz="8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15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δ (1-4 Hz)</w:t>
            </w:r>
          </w:p>
        </w:tc>
        <w:tc>
          <w:tcPr>
            <w:tcW w:w="215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θ (5-7 Hz)</w:t>
            </w:r>
          </w:p>
        </w:tc>
        <w:tc>
          <w:tcPr>
            <w:tcW w:w="215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α (8-12 Hz)</w:t>
            </w:r>
          </w:p>
        </w:tc>
        <w:tc>
          <w:tcPr>
            <w:tcW w:w="215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β (13-26 Hz)</w:t>
            </w:r>
          </w:p>
        </w:tc>
        <w:tc>
          <w:tcPr>
            <w:tcW w:w="215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low γ (27-45 Hz)</w:t>
            </w:r>
          </w:p>
        </w:tc>
        <w:tc>
          <w:tcPr>
            <w:tcW w:w="2151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8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>
                <w:rFonts w:ascii="Times New Roman Italic" w:hAnsi="Times New Roman Italic" w:cs="Times New Roman Italic"/>
              </w:rPr>
            </w:pPr>
            <w:r>
              <w:rPr>
                <w:rFonts w:cs="Times New Roman Italic" w:ascii="Times New Roman Italic" w:hAnsi="Times New Roman Italic"/>
              </w:rPr>
              <w:t>high γ (55-90 Hz)</w:t>
            </w:r>
          </w:p>
        </w:tc>
      </w:tr>
      <w:tr>
        <w:trPr>
          <w:trHeight w:val="383" w:hRule="atLeast"/>
          <w:cantSplit w:val="true"/>
        </w:trPr>
        <w:tc>
          <w:tcPr>
            <w:tcW w:w="1650" w:type="dxa"/>
            <w:tcBorders>
              <w:top w:val="single" w:sz="16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</w:t>
            </w:r>
          </w:p>
        </w:tc>
        <w:tc>
          <w:tcPr>
            <w:tcW w:w="2150" w:type="dxa"/>
            <w:tcBorders>
              <w:top w:val="single" w:sz="16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3.09, 101.965)=2.181, p=.093</w:t>
            </w:r>
          </w:p>
        </w:tc>
        <w:tc>
          <w:tcPr>
            <w:tcW w:w="2150" w:type="dxa"/>
            <w:tcBorders>
              <w:top w:val="single" w:sz="16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3.097, 106.99)=2.095, p=.104</w:t>
            </w:r>
          </w:p>
        </w:tc>
        <w:tc>
          <w:tcPr>
            <w:tcW w:w="2150" w:type="dxa"/>
            <w:tcBorders>
              <w:top w:val="single" w:sz="16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533, 83.594)=1.538 p=.216</w:t>
            </w:r>
          </w:p>
        </w:tc>
        <w:tc>
          <w:tcPr>
            <w:tcW w:w="2150" w:type="dxa"/>
            <w:tcBorders>
              <w:top w:val="single" w:sz="16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273, 75.004)=4.059, p=.017</w:t>
            </w:r>
          </w:p>
        </w:tc>
        <w:tc>
          <w:tcPr>
            <w:tcW w:w="2150" w:type="dxa"/>
            <w:tcBorders>
              <w:top w:val="single" w:sz="16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073, 68.393)=2.306, p=.105</w:t>
            </w:r>
          </w:p>
        </w:tc>
        <w:tc>
          <w:tcPr>
            <w:tcW w:w="2151" w:type="dxa"/>
            <w:tcBorders>
              <w:top w:val="single" w:sz="16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/>
            </w:pPr>
            <w:r>
              <w:rPr>
                <w:rFonts w:cs="Arial" w:ascii="Arial" w:hAnsi="Arial"/>
                <w:b/>
                <w:sz w:val="18"/>
                <w:lang w:val="en-US"/>
              </w:rPr>
              <w:t>F(3.096, 102.153)=4.942, p=.003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timul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3.09, 101.965)=1.855, p=.140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3.097, 106.99)=2.176, p=.093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533, 83.594)=3.012 p=.043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2.273, 75.004)=4.711, p=.00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073, 68.393)=1.790, p=.174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3.096, 102.153)=4.240, p=.007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ite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8, 101.965)=.359, p=.90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93, 106.99)=.626, p=.714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066, 83.594)=.635 p=.675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546, 75.004)=.198, p=.953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145, 68.393)=.347, p=.852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91, 102.153)=.220, p=.972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ite*Stimul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8, 101.965)=.447, p=.85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93, 106.99)=.296, p=.94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066, 83.594)=.150 p=.980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546, 75.004)=1.938, p=.145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145, 68.393)=.338, p=.858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91, 102.153)=.382, p=.893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3.09, 101.965)=.798, p=.50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3.097, 106.99)=.558, p=.64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533, 83.594)=1.118 p=.34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273, 75.004)=1.245, p=.296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073, 68.393)=.246, p=.790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3.096, 102.153)=.791, p=.505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timul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3.09, 101.965)=1.27, p=.28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3.097, 106.99)=1.525, p=.21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533, 83.594)=1.105 p=.346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273, 75.004)=1.938, p=.145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.073, 68.393)=.198, p=.828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3.096, 102.153)=.700, p=.559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ite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8, 101.965)=.649, p=.695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93, 106.99)=.094, p=.99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066, 83.594)=1.347 p=.252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546, 75.004)=.255, p=.924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145, 68.393)=.231, p=.925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91, 102.153)=.412, p=.874</w:t>
            </w:r>
          </w:p>
        </w:tc>
      </w:tr>
      <w:tr>
        <w:trPr>
          <w:trHeight w:val="4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ite*Stimul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8, 101.965)=.968, p=.452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93, 106.99)=.204, p=.97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5.066, 83.594)=.517 p=.765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546, 75.004)=.141, p=.976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4.145, 68.393)=.369, p=.836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6.191, 102.153)=.791, p=.583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12901" w:type="dxa"/>
            <w:gridSpan w:val="6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timul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895, p=.35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113, p=.73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6.264, p=.01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7.826, p=.009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016, p=.902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13.427, p=.001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ite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778, p=.46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1.258, p=.29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2.425, p=.104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597, p=.55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676, p=.516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172, p=.842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108, p=.745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1.101, p=.302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2.742, p=.10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3.854, p=.05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023, p=.880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3.977, p=.054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timul*Site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516, p=.602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531, p=.593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98, p=.90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318, p=.730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584, p=.563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688, p=.510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timul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2.128, p=.154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006, p=.94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826, p=.370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1.092, p=.304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.080, p=.780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33)=2.969, p=.094</w:t>
            </w:r>
          </w:p>
        </w:tc>
      </w:tr>
      <w:tr>
        <w:trPr>
          <w:trHeight w:val="200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ite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293, p=.74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202, p=.818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4.355, p=.021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224, p=.800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25, p=.975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683, p=.512</w:t>
            </w:r>
          </w:p>
        </w:tc>
      </w:tr>
      <w:tr>
        <w:trPr>
          <w:trHeight w:val="208" w:hRule="atLeast"/>
          <w:cantSplit w:val="true"/>
        </w:trPr>
        <w:tc>
          <w:tcPr>
            <w:tcW w:w="1650" w:type="dxa"/>
            <w:tcBorders>
              <w:top w:val="single" w:sz="2" w:space="0" w:color="858787"/>
              <w:left w:val="single" w:sz="8" w:space="0" w:color="858787"/>
              <w:bottom w:val="single" w:sz="8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timul*Site*Mk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16" w:space="0" w:color="858787"/>
              <w:bottom w:val="single" w:sz="8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987, p=.383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8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158 p=.854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8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443, p=.646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8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013, p=.987</w:t>
            </w:r>
          </w:p>
        </w:tc>
        <w:tc>
          <w:tcPr>
            <w:tcW w:w="2150" w:type="dxa"/>
            <w:tcBorders>
              <w:top w:val="single" w:sz="2" w:space="0" w:color="858787"/>
              <w:left w:val="single" w:sz="2" w:space="0" w:color="858787"/>
              <w:bottom w:val="single" w:sz="8" w:space="0" w:color="858787"/>
              <w:right w:val="single" w:sz="2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.156, p=.856</w:t>
            </w:r>
          </w:p>
        </w:tc>
        <w:tc>
          <w:tcPr>
            <w:tcW w:w="2151" w:type="dxa"/>
            <w:tcBorders>
              <w:top w:val="single" w:sz="2" w:space="0" w:color="858787"/>
              <w:left w:val="single" w:sz="2" w:space="0" w:color="858787"/>
              <w:bottom w:val="single" w:sz="8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2, 33)=1.313, p=.283</w:t>
            </w:r>
          </w:p>
        </w:tc>
      </w:tr>
    </w:tbl>
    <w:p>
      <w:pPr>
        <w:pStyle w:val="FreeForm"/>
        <w:spacing w:before="0" w:after="240"/>
        <w:ind w:left="840" w:hanging="840"/>
        <w:rPr>
          <w:rFonts w:eastAsia="Times New Roman"/>
          <w:color w:val="000000"/>
          <w:lang w:val="en-US" w:eastAsia="en-US" w:bidi="en-US"/>
        </w:rPr>
      </w:pPr>
      <w:r>
        <w:rPr>
          <w:rFonts w:eastAsia="Times New Roman"/>
          <w:color w:val="00000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Italic">
    <w:charset w:val="00"/>
    <w:family w:val="roman"/>
    <w:pitch w:val="variable"/>
  </w:font>
  <w:font w:name="Gill San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A">
    <w:name w:val="Header &amp; Footer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9:19:00Z</dcterms:created>
  <dc:creator>sapienza universita</dc:creator>
  <dc:description/>
  <cp:keywords/>
  <dc:language>en-US</dc:language>
  <cp:lastModifiedBy>Odysseas</cp:lastModifiedBy>
  <dcterms:modified xsi:type="dcterms:W3CDTF">2014-10-21T17:58:00Z</dcterms:modified>
  <cp:revision>6</cp:revision>
  <dc:subject/>
  <dc:title/>
</cp:coreProperties>
</file>